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17E78" w14:textId="4787A9AD" w:rsidR="000137B4" w:rsidRPr="001D118B" w:rsidRDefault="000137B4" w:rsidP="000137B4">
      <w:pPr>
        <w:spacing w:line="480" w:lineRule="auto"/>
        <w:contextualSpacing/>
        <w:rPr>
          <w:rFonts w:cs="Times New Roman"/>
          <w:szCs w:val="24"/>
        </w:rPr>
      </w:pPr>
      <w:bookmarkStart w:id="0" w:name="_Hlk17279633"/>
      <w:bookmarkStart w:id="1" w:name="_GoBack"/>
      <w:bookmarkEnd w:id="1"/>
      <w:r>
        <w:rPr>
          <w:rFonts w:cs="Times New Roman"/>
          <w:b/>
          <w:szCs w:val="24"/>
        </w:rPr>
        <w:t>Supporting Information 1.</w:t>
      </w:r>
      <w:r w:rsidRPr="001D118B">
        <w:rPr>
          <w:rFonts w:cs="Times New Roman"/>
          <w:szCs w:val="24"/>
        </w:rPr>
        <w:t xml:space="preserve"> </w:t>
      </w:r>
      <w:proofErr w:type="gramStart"/>
      <w:r w:rsidRPr="001D118B">
        <w:rPr>
          <w:rFonts w:cs="Times New Roman"/>
          <w:szCs w:val="24"/>
        </w:rPr>
        <w:t xml:space="preserve">The effective, ineffective and inhibitory effects of different </w:t>
      </w:r>
      <w:r>
        <w:rPr>
          <w:rFonts w:eastAsia="宋体" w:cs="Times New Roman"/>
          <w:szCs w:val="24"/>
        </w:rPr>
        <w:t>concentrations</w:t>
      </w:r>
      <w:r w:rsidRPr="001D118B">
        <w:rPr>
          <w:rFonts w:cs="Times New Roman"/>
          <w:szCs w:val="24"/>
        </w:rPr>
        <w:t xml:space="preserve"> of Rg1 on the proliferation of MSCs in vitro.</w:t>
      </w:r>
      <w:proofErr w:type="gramEnd"/>
    </w:p>
    <w:p w14:paraId="06AD8BED" w14:textId="77777777" w:rsidR="000137B4" w:rsidRPr="001D118B" w:rsidRDefault="000137B4" w:rsidP="000137B4">
      <w:pPr>
        <w:spacing w:line="480" w:lineRule="auto"/>
        <w:contextualSpacing/>
        <w:rPr>
          <w:rFonts w:cs="Times New Roman"/>
          <w:b/>
          <w:szCs w:val="24"/>
        </w:rPr>
      </w:pPr>
      <w:r w:rsidRPr="001D118B">
        <w:rPr>
          <w:rFonts w:cs="Times New Roman"/>
          <w:b/>
          <w:szCs w:val="24"/>
        </w:rPr>
        <w:t>Supporting information 1</w:t>
      </w:r>
    </w:p>
    <w:tbl>
      <w:tblPr>
        <w:tblW w:w="14713" w:type="dxa"/>
        <w:tblInd w:w="93" w:type="dxa"/>
        <w:tblLook w:val="04A0" w:firstRow="1" w:lastRow="0" w:firstColumn="1" w:lastColumn="0" w:noHBand="0" w:noVBand="1"/>
      </w:tblPr>
      <w:tblGrid>
        <w:gridCol w:w="416"/>
        <w:gridCol w:w="4582"/>
        <w:gridCol w:w="835"/>
        <w:gridCol w:w="1412"/>
        <w:gridCol w:w="1458"/>
        <w:gridCol w:w="1556"/>
        <w:gridCol w:w="2976"/>
        <w:gridCol w:w="1478"/>
      </w:tblGrid>
      <w:tr w:rsidR="000137B4" w14:paraId="7E77CB76" w14:textId="77777777" w:rsidTr="00B02BBF">
        <w:trPr>
          <w:trHeight w:val="255"/>
        </w:trPr>
        <w:tc>
          <w:tcPr>
            <w:tcW w:w="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DBDC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N</w:t>
            </w:r>
          </w:p>
        </w:tc>
        <w:tc>
          <w:tcPr>
            <w:tcW w:w="4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5EAA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Mesenchymal stem c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822C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Time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BB7F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Valid</w:t>
            </w:r>
            <w:r>
              <w:rPr>
                <w:rFonts w:eastAsia="宋体"/>
              </w:rPr>
              <w:t xml:space="preserve"> </w:t>
            </w:r>
            <w:r w:rsidRPr="008C5EAC">
              <w:rPr>
                <w:rFonts w:eastAsia="宋体" w:hint="eastAsia"/>
              </w:rPr>
              <w:t>(</w:t>
            </w:r>
            <w:r w:rsidRPr="008C5EAC">
              <w:rPr>
                <w:rFonts w:eastAsia="宋体" w:hint="eastAsia"/>
              </w:rPr>
              <w:t>μ</w:t>
            </w:r>
            <w:r w:rsidRPr="008C5EAC">
              <w:rPr>
                <w:rFonts w:eastAsia="宋体" w:hint="eastAsia"/>
              </w:rPr>
              <w:t>M)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C452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Invalid</w:t>
            </w:r>
            <w:r>
              <w:rPr>
                <w:rFonts w:eastAsia="宋体"/>
              </w:rPr>
              <w:t xml:space="preserve"> </w:t>
            </w:r>
            <w:r w:rsidRPr="008C5EAC">
              <w:rPr>
                <w:rFonts w:eastAsia="宋体" w:hint="eastAsia"/>
              </w:rPr>
              <w:t>(</w:t>
            </w:r>
            <w:r w:rsidRPr="008C5EAC">
              <w:rPr>
                <w:rFonts w:eastAsia="宋体" w:hint="eastAsia"/>
              </w:rPr>
              <w:t>μ</w:t>
            </w:r>
            <w:r w:rsidRPr="008C5EAC">
              <w:rPr>
                <w:rFonts w:eastAsia="宋体" w:hint="eastAsia"/>
              </w:rPr>
              <w:t>M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5061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Toxicity</w:t>
            </w:r>
            <w:r>
              <w:rPr>
                <w:rFonts w:eastAsia="宋体"/>
              </w:rPr>
              <w:t xml:space="preserve"> </w:t>
            </w:r>
            <w:r w:rsidRPr="008C5EAC">
              <w:rPr>
                <w:rFonts w:eastAsia="宋体" w:hint="eastAsia"/>
              </w:rPr>
              <w:t>(</w:t>
            </w:r>
            <w:r w:rsidRPr="008C5EAC">
              <w:rPr>
                <w:rFonts w:eastAsia="宋体" w:hint="eastAsia"/>
              </w:rPr>
              <w:t>μ</w:t>
            </w:r>
            <w:r w:rsidRPr="008C5EAC">
              <w:rPr>
                <w:rFonts w:eastAsia="宋体" w:hint="eastAsia"/>
              </w:rPr>
              <w:t>M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85B6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Notes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85D1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References</w:t>
            </w:r>
          </w:p>
        </w:tc>
      </w:tr>
      <w:tr w:rsidR="000137B4" w14:paraId="2BB2C091" w14:textId="77777777" w:rsidTr="00B02BBF">
        <w:trPr>
          <w:trHeight w:val="24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701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16D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2DC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BB3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C0C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D0E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48F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F86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</w:tr>
      <w:tr w:rsidR="000137B4" w14:paraId="72059F07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4E2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C89F" w14:textId="3BC664DB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Mouse</w:t>
            </w:r>
            <w:r w:rsidRPr="008C5EAC">
              <w:rPr>
                <w:rFonts w:eastAsia="宋体" w:hint="eastAsia"/>
              </w:rPr>
              <w:t xml:space="preserve">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33C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60F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E81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EC5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7BC0" w14:textId="219E12E4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</w:t>
            </w:r>
            <w:proofErr w:type="spellStart"/>
            <w:r w:rsidRPr="008C5EAC">
              <w:rPr>
                <w:rFonts w:eastAsia="宋体" w:hint="eastAsia"/>
              </w:rPr>
              <w:t>isobutylmethylxanthine</w:t>
            </w:r>
            <w:proofErr w:type="spellEnd"/>
            <w:r w:rsidRPr="008C5EAC">
              <w:rPr>
                <w:rFonts w:eastAsia="宋体" w:hint="eastAsia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418E" w14:textId="48477A5D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Dong et al. (2017)</w:t>
            </w:r>
          </w:p>
        </w:tc>
      </w:tr>
      <w:tr w:rsidR="000137B4" w14:paraId="23BC09A0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C37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3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3958" w14:textId="792E0AD6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B6A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8AF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1A5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248</w:t>
            </w:r>
            <w:r w:rsidRPr="008C5EAC">
              <w:rPr>
                <w:rFonts w:eastAsia="宋体" w:hint="eastAsia"/>
              </w:rPr>
              <w:br/>
              <w:t>1.24842</w:t>
            </w:r>
            <w:r w:rsidRPr="008C5EAC">
              <w:rPr>
                <w:rFonts w:eastAsia="宋体" w:hint="eastAsia"/>
              </w:rPr>
              <w:br/>
              <w:t>12.4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878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AB7A" w14:textId="7662B7C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dexamethaso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21D6" w14:textId="4430B624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Gu et al. (2016)</w:t>
            </w:r>
          </w:p>
        </w:tc>
      </w:tr>
      <w:tr w:rsidR="000137B4" w14:paraId="09EDFB45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14C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4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94A6" w14:textId="1BC8582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581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E4D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.2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C87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248</w:t>
            </w:r>
            <w:r w:rsidRPr="008C5EAC">
              <w:rPr>
                <w:rFonts w:eastAsia="宋体" w:hint="eastAsia"/>
              </w:rPr>
              <w:br/>
              <w:t>12.4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735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CE74" w14:textId="6FE97D51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dexamethaso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24DC" w14:textId="5EF7BFE2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Gu et al. (2016)</w:t>
            </w:r>
          </w:p>
        </w:tc>
      </w:tr>
      <w:tr w:rsidR="000137B4" w14:paraId="17BE8956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366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5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A09A" w14:textId="61891E5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FA9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CAC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248</w:t>
            </w:r>
            <w:r w:rsidRPr="008C5EAC">
              <w:rPr>
                <w:rFonts w:eastAsia="宋体" w:hint="eastAsia"/>
              </w:rPr>
              <w:br/>
              <w:t>1.24842</w:t>
            </w:r>
            <w:r w:rsidRPr="008C5EAC">
              <w:rPr>
                <w:rFonts w:eastAsia="宋体" w:hint="eastAsia"/>
              </w:rPr>
              <w:br/>
              <w:t>12.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E0A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549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1055" w14:textId="645CBB6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dexamethaso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6C0A" w14:textId="6FF4236E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Gu et al. (2016)</w:t>
            </w:r>
          </w:p>
        </w:tc>
      </w:tr>
      <w:tr w:rsidR="000137B4" w14:paraId="3C699B1C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699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6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3B97" w14:textId="0400200F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EE1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96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BBB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248</w:t>
            </w:r>
            <w:r w:rsidRPr="008C5EAC">
              <w:rPr>
                <w:rFonts w:eastAsia="宋体" w:hint="eastAsia"/>
              </w:rPr>
              <w:br/>
              <w:t>1.24842</w:t>
            </w:r>
            <w:r w:rsidRPr="008C5EAC">
              <w:rPr>
                <w:rFonts w:eastAsia="宋体" w:hint="eastAsia"/>
              </w:rPr>
              <w:br/>
              <w:t>12.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DB4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37E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C3AE" w14:textId="13DAA4E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dexamethason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C27A" w14:textId="6CC127B6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Gu et al. (2016)</w:t>
            </w:r>
          </w:p>
        </w:tc>
      </w:tr>
      <w:tr w:rsidR="000137B4" w14:paraId="68897547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646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7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A39A" w14:textId="491D72E5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Rat</w:t>
            </w:r>
            <w:r w:rsidRPr="008C5EAC">
              <w:rPr>
                <w:rFonts w:eastAsia="宋体" w:hint="eastAsia"/>
              </w:rPr>
              <w:t xml:space="preserve">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ED8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840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</w:t>
            </w:r>
            <w:r w:rsidRPr="008C5EAC">
              <w:rPr>
                <w:rFonts w:eastAsia="宋体" w:hint="eastAsia"/>
              </w:rPr>
              <w:br/>
              <w:t>1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FA5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</w:t>
            </w:r>
            <w:r w:rsidRPr="008C5EAC">
              <w:rPr>
                <w:rFonts w:eastAsia="宋体" w:hint="eastAsia"/>
              </w:rPr>
              <w:br/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F5F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98BC" w14:textId="09CD85C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H2O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5151" w14:textId="2C90BFF6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Hu et al. (2016)</w:t>
            </w:r>
          </w:p>
        </w:tc>
      </w:tr>
      <w:tr w:rsidR="000137B4" w14:paraId="76554DD1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118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8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BDEF" w14:textId="48211676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umbilical cord blood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50A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779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</w:t>
            </w:r>
            <w:r w:rsidRPr="008C5EAC">
              <w:rPr>
                <w:rFonts w:eastAsia="宋体" w:hint="eastAsia"/>
              </w:rPr>
              <w:br/>
              <w:t>10</w:t>
            </w:r>
            <w:r w:rsidRPr="008C5EAC">
              <w:rPr>
                <w:rFonts w:eastAsia="宋体" w:hint="eastAsia"/>
              </w:rPr>
              <w:br/>
              <w:t>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33B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25D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5BB9" w14:textId="38677B65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treated with </w:t>
            </w:r>
            <w:proofErr w:type="spellStart"/>
            <w:r w:rsidRPr="008C5EAC">
              <w:rPr>
                <w:rFonts w:eastAsia="宋体" w:hint="eastAsia"/>
              </w:rPr>
              <w:t>tert</w:t>
            </w:r>
            <w:proofErr w:type="spellEnd"/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b</w:t>
            </w:r>
            <w:r w:rsidRPr="008C5EAC">
              <w:rPr>
                <w:rFonts w:eastAsia="宋体" w:hint="eastAsia"/>
              </w:rPr>
              <w:t xml:space="preserve">utyl </w:t>
            </w:r>
            <w:proofErr w:type="spellStart"/>
            <w:r w:rsidRPr="008C5EAC">
              <w:rPr>
                <w:rFonts w:eastAsia="宋体" w:hint="eastAsia"/>
              </w:rPr>
              <w:t>hydroperoxide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CD21" w14:textId="74F592F3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Liu et al. (2016)</w:t>
            </w:r>
          </w:p>
        </w:tc>
      </w:tr>
      <w:tr w:rsidR="000137B4" w14:paraId="112F3BF7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3B3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9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9E27" w14:textId="0C137C8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15D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7A2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E19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2DC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50A2" w14:textId="629BF6AA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ombined with platelet rich fib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1292" w14:textId="1452D27E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6)</w:t>
            </w:r>
          </w:p>
        </w:tc>
      </w:tr>
      <w:tr w:rsidR="000137B4" w14:paraId="2F5781F7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2CC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lastRenderedPageBreak/>
              <w:t>10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858C" w14:textId="4861F37B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13D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F47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DB7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3FD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E103" w14:textId="70C6890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ombined with platelet rich fib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1BFC" w14:textId="32BD2EAC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6)</w:t>
            </w:r>
          </w:p>
        </w:tc>
      </w:tr>
      <w:tr w:rsidR="000137B4" w14:paraId="249947F0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BE7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1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BDFC" w14:textId="1EB4577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55D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3AF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1D1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7D6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C868" w14:textId="078B9DE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ombined with platelet rich fib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1346" w14:textId="0F057644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6)</w:t>
            </w:r>
          </w:p>
        </w:tc>
      </w:tr>
      <w:tr w:rsidR="000137B4" w14:paraId="5963BDB2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7E0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BDF3" w14:textId="5F96CBFE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C51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96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6EA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FDD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00E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B726" w14:textId="371CBF71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ombined with platelet rich fib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F1BE" w14:textId="5FCA010F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6)</w:t>
            </w:r>
          </w:p>
        </w:tc>
      </w:tr>
      <w:tr w:rsidR="000137B4" w14:paraId="7A88A2CC" w14:textId="77777777" w:rsidTr="00B02BBF">
        <w:trPr>
          <w:trHeight w:val="48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2DE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3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DC41" w14:textId="63978D9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667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120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5CD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534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2E6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B89A" w14:textId="481FBE56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ombined with platelet rich fib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B29B" w14:textId="153FCA1C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6)</w:t>
            </w:r>
          </w:p>
        </w:tc>
      </w:tr>
      <w:tr w:rsidR="000137B4" w14:paraId="1C98E0A2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58A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4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ECB1" w14:textId="4B394ADF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283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2DE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D18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58F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3680" w14:textId="6FFA176A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neural inductive medi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8645" w14:textId="71E8CA8F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4)</w:t>
            </w:r>
          </w:p>
        </w:tc>
      </w:tr>
      <w:tr w:rsidR="000137B4" w14:paraId="0BD44AE5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58F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5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5C83" w14:textId="0AAFC41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0AC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FB9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B4A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907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97AB" w14:textId="14026ED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neural inductive medi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59AF" w14:textId="13EE2780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4)</w:t>
            </w:r>
          </w:p>
        </w:tc>
      </w:tr>
      <w:tr w:rsidR="000137B4" w14:paraId="4F3A64A4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EF2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6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D12E" w14:textId="326E1D8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A5C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BBD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7E1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7D9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BA49" w14:textId="456FE7E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neural inductive medi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82F2" w14:textId="0F66094C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4)</w:t>
            </w:r>
          </w:p>
        </w:tc>
      </w:tr>
      <w:tr w:rsidR="000137B4" w14:paraId="286E27B0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C28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7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159A" w14:textId="587F696C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9D4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96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4DB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E29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84A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1E04" w14:textId="2AFC32A5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neural inductive medi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3208" w14:textId="49CCFC1F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4)</w:t>
            </w:r>
          </w:p>
        </w:tc>
      </w:tr>
      <w:tr w:rsidR="000137B4" w14:paraId="6DB82F49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490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8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67D0" w14:textId="57F1165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8C9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08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3F8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1BB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26BC" w14:textId="3EF081E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</w:t>
            </w:r>
            <w:r>
              <w:rPr>
                <w:rFonts w:eastAsia="宋体"/>
              </w:rPr>
              <w:t xml:space="preserve"> </w:t>
            </w:r>
            <w:proofErr w:type="spellStart"/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hondrogenic</w:t>
            </w:r>
            <w:proofErr w:type="spellEnd"/>
            <w:r w:rsidRPr="008C5EAC">
              <w:rPr>
                <w:rFonts w:eastAsia="宋体" w:hint="eastAsia"/>
              </w:rPr>
              <w:t xml:space="preserve"> inductive conditioned medium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C48C" w14:textId="2BB3C186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5)</w:t>
            </w:r>
          </w:p>
        </w:tc>
      </w:tr>
      <w:tr w:rsidR="000137B4" w14:paraId="3BF2B935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EA1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9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8E2F" w14:textId="2A14064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776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1AC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5FD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988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AD48" w14:textId="6679557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</w:t>
            </w:r>
            <w:proofErr w:type="spellStart"/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hondrogenic</w:t>
            </w:r>
            <w:proofErr w:type="spellEnd"/>
            <w:r w:rsidRPr="008C5EAC">
              <w:rPr>
                <w:rFonts w:eastAsia="宋体" w:hint="eastAsia"/>
              </w:rPr>
              <w:t xml:space="preserve"> inductive conditioned medium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9F3C" w14:textId="6190AD6C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5)</w:t>
            </w:r>
          </w:p>
        </w:tc>
      </w:tr>
      <w:tr w:rsidR="000137B4" w14:paraId="0FF3803D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FC1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0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113E" w14:textId="0659E1B4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6B8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615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73B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D13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C268" w14:textId="4134653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</w:t>
            </w:r>
            <w:proofErr w:type="spellStart"/>
            <w:r w:rsidRPr="008C5EAC">
              <w:rPr>
                <w:rFonts w:eastAsia="宋体" w:hint="eastAsia"/>
              </w:rPr>
              <w:t>chondrogenic</w:t>
            </w:r>
            <w:proofErr w:type="spellEnd"/>
            <w:r w:rsidRPr="008C5EAC">
              <w:rPr>
                <w:rFonts w:eastAsia="宋体" w:hint="eastAsia"/>
              </w:rPr>
              <w:t xml:space="preserve"> inductive conditioned medium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CA74" w14:textId="57B8ECF5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5)</w:t>
            </w:r>
          </w:p>
        </w:tc>
      </w:tr>
      <w:tr w:rsidR="000137B4" w14:paraId="7372AA66" w14:textId="77777777" w:rsidTr="00B02BBF">
        <w:trPr>
          <w:trHeight w:val="7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4B3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1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AF5A" w14:textId="6C67505D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adipose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090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96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483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2.4842</w:t>
            </w:r>
            <w:r w:rsidRPr="008C5EAC">
              <w:rPr>
                <w:rFonts w:eastAsia="宋体" w:hint="eastAsia"/>
              </w:rPr>
              <w:br/>
              <w:t>62.421</w:t>
            </w:r>
            <w:r w:rsidRPr="008C5EAC">
              <w:rPr>
                <w:rFonts w:eastAsia="宋体" w:hint="eastAsia"/>
              </w:rPr>
              <w:br/>
              <w:t>124.8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A86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D25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BDBA" w14:textId="5282E610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</w:t>
            </w:r>
            <w:proofErr w:type="spellStart"/>
            <w:r w:rsidRPr="008C5EAC">
              <w:rPr>
                <w:rFonts w:eastAsia="宋体" w:hint="eastAsia"/>
              </w:rPr>
              <w:t>chondrogenic</w:t>
            </w:r>
            <w:proofErr w:type="spellEnd"/>
            <w:r w:rsidRPr="008C5EAC">
              <w:rPr>
                <w:rFonts w:eastAsia="宋体" w:hint="eastAsia"/>
              </w:rPr>
              <w:t xml:space="preserve"> inductive conditioned medium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60EA" w14:textId="39481538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Xu et al. (2015)</w:t>
            </w:r>
          </w:p>
        </w:tc>
      </w:tr>
      <w:tr w:rsidR="000137B4" w14:paraId="04FA0BB5" w14:textId="77777777" w:rsidTr="00B02BBF">
        <w:trPr>
          <w:trHeight w:val="12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108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2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EBAC" w14:textId="1D62E748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periodontal l</w:t>
            </w:r>
            <w:r>
              <w:rPr>
                <w:rFonts w:eastAsia="宋体"/>
              </w:rPr>
              <w:t>i</w:t>
            </w:r>
            <w:r w:rsidRPr="008C5EAC">
              <w:rPr>
                <w:rFonts w:eastAsia="宋体" w:hint="eastAsia"/>
              </w:rPr>
              <w:t>gament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F1E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5BF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419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  <w:r w:rsidRPr="008C5EAC">
              <w:rPr>
                <w:rFonts w:eastAsia="宋体" w:hint="eastAsia"/>
              </w:rPr>
              <w:br/>
              <w:t>1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FBE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8F69" w14:textId="764F68C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mineralized </w:t>
            </w:r>
            <w:r w:rsidRPr="008C5EAC">
              <w:rPr>
                <w:rFonts w:eastAsia="宋体" w:hint="eastAsia"/>
              </w:rPr>
              <w:br/>
              <w:t xml:space="preserve">solu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8097" w14:textId="71D821D9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Yin et al. (2015)</w:t>
            </w:r>
          </w:p>
        </w:tc>
      </w:tr>
      <w:tr w:rsidR="000137B4" w14:paraId="72CD891A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D32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lastRenderedPageBreak/>
              <w:t>23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718E" w14:textId="0B97772C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periodontal l</w:t>
            </w:r>
            <w:r>
              <w:rPr>
                <w:rFonts w:eastAsia="宋体"/>
              </w:rPr>
              <w:t>i</w:t>
            </w:r>
            <w:r w:rsidRPr="008C5EAC">
              <w:rPr>
                <w:rFonts w:eastAsia="宋体" w:hint="eastAsia"/>
              </w:rPr>
              <w:t>gament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22E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313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  <w:r w:rsidRPr="008C5EAC">
              <w:rPr>
                <w:rFonts w:eastAsia="宋体" w:hint="eastAsia"/>
              </w:rPr>
              <w:br/>
              <w:t>1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C64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0C8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81DC" w14:textId="4CC397D8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mineralized </w:t>
            </w:r>
            <w:r w:rsidRPr="008C5EAC">
              <w:rPr>
                <w:rFonts w:eastAsia="宋体" w:hint="eastAsia"/>
              </w:rPr>
              <w:br/>
              <w:t xml:space="preserve">solu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BC52" w14:textId="05783429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Yin et al. (2015)</w:t>
            </w:r>
          </w:p>
        </w:tc>
      </w:tr>
      <w:tr w:rsidR="000137B4" w14:paraId="21B86A13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993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4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B243" w14:textId="6F75BAF2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periodontal l</w:t>
            </w:r>
            <w:r>
              <w:rPr>
                <w:rFonts w:eastAsia="宋体"/>
              </w:rPr>
              <w:t>i</w:t>
            </w:r>
            <w:r w:rsidRPr="008C5EAC">
              <w:rPr>
                <w:rFonts w:eastAsia="宋体" w:hint="eastAsia"/>
              </w:rPr>
              <w:t>gament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766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1562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  <w:r w:rsidRPr="008C5EAC">
              <w:rPr>
                <w:rFonts w:eastAsia="宋体" w:hint="eastAsia"/>
              </w:rPr>
              <w:br/>
              <w:t>1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05A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B93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50B8" w14:textId="764A0D7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 xml:space="preserve">Cells </w:t>
            </w:r>
            <w:r w:rsidRPr="008C5EAC">
              <w:rPr>
                <w:rFonts w:eastAsia="宋体" w:hint="eastAsia"/>
              </w:rPr>
              <w:t xml:space="preserve">cultured with mineralized </w:t>
            </w:r>
            <w:r w:rsidRPr="008C5EAC">
              <w:rPr>
                <w:rFonts w:eastAsia="宋体" w:hint="eastAsia"/>
              </w:rPr>
              <w:br/>
              <w:t xml:space="preserve">solu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5F3C" w14:textId="4EFE35C0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Yin et al. (2015)</w:t>
            </w:r>
          </w:p>
        </w:tc>
      </w:tr>
      <w:tr w:rsidR="000137B4" w14:paraId="30DF6E04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163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5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4354" w14:textId="0960E59D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periodontal l</w:t>
            </w:r>
            <w:r>
              <w:rPr>
                <w:rFonts w:eastAsia="宋体"/>
              </w:rPr>
              <w:t>i</w:t>
            </w:r>
            <w:r w:rsidRPr="008C5EAC">
              <w:rPr>
                <w:rFonts w:eastAsia="宋体" w:hint="eastAsia"/>
              </w:rPr>
              <w:t>gament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E28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96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30F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  <w:r w:rsidRPr="008C5EAC">
              <w:rPr>
                <w:rFonts w:eastAsia="宋体" w:hint="eastAsia"/>
              </w:rPr>
              <w:br/>
              <w:t>1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286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C5C4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B057" w14:textId="655569DC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mineralized </w:t>
            </w:r>
            <w:r w:rsidRPr="008C5EAC">
              <w:rPr>
                <w:rFonts w:eastAsia="宋体" w:hint="eastAsia"/>
              </w:rPr>
              <w:br/>
              <w:t xml:space="preserve">solu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E608" w14:textId="41F59423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Yin et al. (2015)</w:t>
            </w:r>
          </w:p>
        </w:tc>
      </w:tr>
      <w:tr w:rsidR="000137B4" w14:paraId="6C0F741D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04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6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1F1D" w14:textId="0540C8B4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man periodontal l</w:t>
            </w:r>
            <w:r>
              <w:rPr>
                <w:rFonts w:eastAsia="宋体"/>
              </w:rPr>
              <w:t>i</w:t>
            </w:r>
            <w:r w:rsidRPr="008C5EAC">
              <w:rPr>
                <w:rFonts w:eastAsia="宋体" w:hint="eastAsia"/>
              </w:rPr>
              <w:t>gament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704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120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3E5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</w:t>
            </w:r>
            <w:r w:rsidRPr="008C5EAC">
              <w:rPr>
                <w:rFonts w:eastAsia="宋体" w:hint="eastAsia"/>
              </w:rPr>
              <w:br/>
              <w:t>0.1</w:t>
            </w:r>
            <w:r w:rsidRPr="008C5EAC">
              <w:rPr>
                <w:rFonts w:eastAsia="宋体" w:hint="eastAsia"/>
              </w:rPr>
              <w:br/>
              <w:t>1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74A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38B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8CFB" w14:textId="21604788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C</w:t>
            </w:r>
            <w:r w:rsidRPr="008C5EAC">
              <w:rPr>
                <w:rFonts w:eastAsia="宋体" w:hint="eastAsia"/>
              </w:rPr>
              <w:t>ell</w:t>
            </w:r>
            <w:r>
              <w:rPr>
                <w:rFonts w:eastAsia="宋体"/>
              </w:rPr>
              <w:t>s</w:t>
            </w:r>
            <w:r w:rsidRPr="008C5EAC">
              <w:rPr>
                <w:rFonts w:eastAsia="宋体" w:hint="eastAsia"/>
              </w:rPr>
              <w:t xml:space="preserve"> cultured with mineralized </w:t>
            </w:r>
            <w:r w:rsidRPr="008C5EAC">
              <w:rPr>
                <w:rFonts w:eastAsia="宋体" w:hint="eastAsia"/>
              </w:rPr>
              <w:br/>
              <w:t xml:space="preserve">solu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593D" w14:textId="23CB74A4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Yin et al. (2015)</w:t>
            </w:r>
          </w:p>
        </w:tc>
      </w:tr>
      <w:tr w:rsidR="000137B4" w14:paraId="2F6E4FE6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7F9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7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6B7E" w14:textId="4F468FD8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 xml:space="preserve">Human </w:t>
            </w:r>
            <w:r w:rsidRPr="008C5EAC">
              <w:rPr>
                <w:rFonts w:eastAsia="宋体" w:hint="eastAsia"/>
              </w:rPr>
              <w:t>dental pulp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9DF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A4E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5</w:t>
            </w:r>
            <w:r w:rsidRPr="008C5EAC">
              <w:rPr>
                <w:rFonts w:eastAsia="宋体" w:hint="eastAsia"/>
              </w:rPr>
              <w:br/>
              <w:t>2.5</w:t>
            </w:r>
            <w:r w:rsidRPr="008C5EAC">
              <w:rPr>
                <w:rFonts w:eastAsia="宋体" w:hint="eastAsia"/>
              </w:rPr>
              <w:br/>
              <w:t>5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784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</w:t>
            </w:r>
            <w:r w:rsidRPr="008C5EAC">
              <w:rPr>
                <w:rFonts w:eastAsia="宋体" w:hint="eastAsia"/>
              </w:rPr>
              <w:br/>
              <w:t>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E1A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F95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7759" w14:textId="61092A42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Wang et al. (2014)</w:t>
            </w:r>
          </w:p>
        </w:tc>
      </w:tr>
      <w:tr w:rsidR="000137B4" w14:paraId="26E71669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F7B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8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9E39" w14:textId="37A7092F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H</w:t>
            </w:r>
            <w:r w:rsidRPr="008C5EAC">
              <w:rPr>
                <w:rFonts w:eastAsia="宋体" w:hint="eastAsia"/>
              </w:rPr>
              <w:t>u</w:t>
            </w:r>
            <w:r>
              <w:rPr>
                <w:rFonts w:eastAsia="宋体"/>
              </w:rPr>
              <w:t>man</w:t>
            </w:r>
            <w:r w:rsidRPr="008C5EAC">
              <w:rPr>
                <w:rFonts w:eastAsia="宋体" w:hint="eastAsia"/>
              </w:rPr>
              <w:t xml:space="preserve"> dental pulp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A9A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4day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474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5</w:t>
            </w:r>
            <w:r w:rsidRPr="008C5EAC">
              <w:rPr>
                <w:rFonts w:eastAsia="宋体" w:hint="eastAsia"/>
              </w:rPr>
              <w:br/>
              <w:t>2.5</w:t>
            </w:r>
            <w:r w:rsidRPr="008C5EAC">
              <w:rPr>
                <w:rFonts w:eastAsia="宋体" w:hint="eastAsia"/>
              </w:rPr>
              <w:br/>
              <w:t>5</w:t>
            </w:r>
            <w:r w:rsidRPr="008C5EAC">
              <w:rPr>
                <w:rFonts w:eastAsia="宋体" w:hint="eastAsia"/>
              </w:rPr>
              <w:br/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5AC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077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6BD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4057" w14:textId="1E18166F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Wang et al. (2012)</w:t>
            </w:r>
          </w:p>
        </w:tc>
      </w:tr>
      <w:tr w:rsidR="000137B4" w14:paraId="0EA82FFE" w14:textId="77777777" w:rsidTr="00B02BBF">
        <w:trPr>
          <w:trHeight w:val="24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749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29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9268" w14:textId="1D21694F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798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BA9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03E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635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250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5E81" w14:textId="25D1AC08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Wang et al. (2007)</w:t>
            </w:r>
          </w:p>
        </w:tc>
      </w:tr>
      <w:tr w:rsidR="000137B4" w14:paraId="5C6425A8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CE6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30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5225" w14:textId="77C16873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</w:rPr>
              <w:t>Rat</w:t>
            </w:r>
            <w:r w:rsidRPr="008C5EAC">
              <w:rPr>
                <w:rFonts w:eastAsia="宋体" w:hint="eastAsia"/>
              </w:rPr>
              <w:t xml:space="preserve">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2EFC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24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2F5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2484</w:t>
            </w:r>
            <w:r w:rsidRPr="008C5EAC">
              <w:rPr>
                <w:rFonts w:eastAsia="宋体" w:hint="eastAsia"/>
              </w:rPr>
              <w:br/>
              <w:t>0.062421</w:t>
            </w:r>
            <w:r w:rsidRPr="008C5EAC">
              <w:rPr>
                <w:rFonts w:eastAsia="宋体" w:hint="eastAsia"/>
              </w:rPr>
              <w:br/>
              <w:t>0.12484</w:t>
            </w:r>
            <w:r w:rsidRPr="008C5EAC">
              <w:rPr>
                <w:rFonts w:eastAsia="宋体" w:hint="eastAsia"/>
              </w:rPr>
              <w:br/>
              <w:t>0.624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2CD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0012484</w:t>
            </w:r>
            <w:r w:rsidRPr="008C5EAC">
              <w:rPr>
                <w:rFonts w:eastAsia="宋体" w:hint="eastAsia"/>
              </w:rPr>
              <w:br/>
              <w:t>0.0062421</w:t>
            </w:r>
            <w:r w:rsidRPr="008C5EAC">
              <w:rPr>
                <w:rFonts w:eastAsia="宋体" w:hint="eastAsia"/>
              </w:rPr>
              <w:br/>
              <w:t>0.0012484</w:t>
            </w:r>
            <w:r w:rsidRPr="008C5EAC">
              <w:rPr>
                <w:rFonts w:eastAsia="宋体" w:hint="eastAsia"/>
              </w:rPr>
              <w:br/>
              <w:t>0.00624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2733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.24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8301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8F09" w14:textId="51D0F0CC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Fu and Zheng (2013)</w:t>
            </w:r>
          </w:p>
        </w:tc>
      </w:tr>
      <w:tr w:rsidR="000137B4" w14:paraId="5EB2C57E" w14:textId="77777777" w:rsidTr="00B02BBF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92A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31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A984" w14:textId="57B2A709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F8EF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48 h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A358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2484</w:t>
            </w:r>
            <w:r w:rsidRPr="008C5EAC">
              <w:rPr>
                <w:rFonts w:eastAsia="宋体" w:hint="eastAsia"/>
              </w:rPr>
              <w:br/>
              <w:t>0.062421</w:t>
            </w:r>
            <w:r w:rsidRPr="008C5EAC">
              <w:rPr>
                <w:rFonts w:eastAsia="宋体" w:hint="eastAsia"/>
              </w:rPr>
              <w:br/>
              <w:t>0.12484</w:t>
            </w:r>
            <w:r w:rsidRPr="008C5EAC">
              <w:rPr>
                <w:rFonts w:eastAsia="宋体" w:hint="eastAsia"/>
              </w:rPr>
              <w:br/>
              <w:t>0.624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3B7D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0012484</w:t>
            </w:r>
            <w:r w:rsidRPr="008C5EAC">
              <w:rPr>
                <w:rFonts w:eastAsia="宋体" w:hint="eastAsia"/>
              </w:rPr>
              <w:br/>
              <w:t>0.0062421</w:t>
            </w:r>
            <w:r w:rsidRPr="008C5EAC">
              <w:rPr>
                <w:rFonts w:eastAsia="宋体" w:hint="eastAsia"/>
              </w:rPr>
              <w:br/>
              <w:t>0.0012484</w:t>
            </w:r>
            <w:r w:rsidRPr="008C5EAC">
              <w:rPr>
                <w:rFonts w:eastAsia="宋体" w:hint="eastAsia"/>
              </w:rPr>
              <w:br/>
              <w:t>0.00624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000E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.24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E42B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F940" w14:textId="7BBEF7CE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Fu and Zheng (2013)</w:t>
            </w:r>
          </w:p>
        </w:tc>
      </w:tr>
      <w:tr w:rsidR="000137B4" w14:paraId="424811BF" w14:textId="77777777" w:rsidTr="00B02BBF">
        <w:trPr>
          <w:trHeight w:val="975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F6A4A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lastRenderedPageBreak/>
              <w:t>32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D4180" w14:textId="68359D7C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R</w:t>
            </w:r>
            <w:r w:rsidRPr="008C5EAC">
              <w:rPr>
                <w:rFonts w:eastAsia="宋体" w:hint="eastAsia"/>
              </w:rPr>
              <w:t xml:space="preserve">at bone marrow </w:t>
            </w:r>
            <w:proofErr w:type="spellStart"/>
            <w:r w:rsidRPr="008C5EAC">
              <w:rPr>
                <w:rFonts w:eastAsia="宋体" w:hint="eastAsia"/>
              </w:rPr>
              <w:t>mesenchymal</w:t>
            </w:r>
            <w:proofErr w:type="spellEnd"/>
            <w:r w:rsidRPr="008C5EAC">
              <w:rPr>
                <w:rFonts w:eastAsia="宋体" w:hint="eastAsia"/>
              </w:rPr>
              <w:t xml:space="preserve"> stem cell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669D9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 w:hint="eastAsia"/>
              </w:rPr>
              <w:t>72 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772F7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12484</w:t>
            </w:r>
            <w:r w:rsidRPr="008C5EAC">
              <w:rPr>
                <w:rFonts w:eastAsia="宋体" w:hint="eastAsia"/>
              </w:rPr>
              <w:br/>
              <w:t>0.062421</w:t>
            </w:r>
            <w:r w:rsidRPr="008C5EAC">
              <w:rPr>
                <w:rFonts w:eastAsia="宋体" w:hint="eastAsia"/>
              </w:rPr>
              <w:br/>
              <w:t>0.12484</w:t>
            </w:r>
            <w:r w:rsidRPr="008C5EAC">
              <w:rPr>
                <w:rFonts w:eastAsia="宋体" w:hint="eastAsia"/>
              </w:rPr>
              <w:br/>
              <w:t>0.6242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23780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0.00012484</w:t>
            </w:r>
            <w:r w:rsidRPr="008C5EAC">
              <w:rPr>
                <w:rFonts w:eastAsia="宋体" w:hint="eastAsia"/>
              </w:rPr>
              <w:br/>
              <w:t>0.0062421</w:t>
            </w:r>
            <w:r w:rsidRPr="008C5EAC">
              <w:rPr>
                <w:rFonts w:eastAsia="宋体" w:hint="eastAsia"/>
              </w:rPr>
              <w:br/>
              <w:t>0.0012484</w:t>
            </w:r>
            <w:r w:rsidRPr="008C5EAC">
              <w:rPr>
                <w:rFonts w:eastAsia="宋体" w:hint="eastAsia"/>
              </w:rPr>
              <w:br/>
              <w:t>0.00624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7E975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>1.24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3CEF6" w14:textId="77777777" w:rsidR="000137B4" w:rsidRPr="008C5EAC" w:rsidRDefault="000137B4" w:rsidP="00B02BBF">
            <w:pPr>
              <w:pStyle w:val="MDPI42tablebody"/>
              <w:rPr>
                <w:rFonts w:eastAsia="宋体"/>
              </w:rPr>
            </w:pPr>
            <w:r w:rsidRPr="008C5EAC">
              <w:rPr>
                <w:rFonts w:eastAsia="宋体" w:hint="eastAsia"/>
              </w:rPr>
              <w:t xml:space="preserve">　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77DF7" w14:textId="6BE77D6E" w:rsidR="000137B4" w:rsidRPr="008C5EAC" w:rsidRDefault="00757992" w:rsidP="00B02BBF">
            <w:pPr>
              <w:pStyle w:val="MDPI42tablebody"/>
              <w:rPr>
                <w:rFonts w:eastAsia="宋体"/>
              </w:rPr>
            </w:pPr>
            <w:r>
              <w:rPr>
                <w:rFonts w:eastAsia="宋体"/>
                <w:noProof/>
              </w:rPr>
              <w:t>Fu and Zheng (2013)</w:t>
            </w:r>
          </w:p>
        </w:tc>
      </w:tr>
    </w:tbl>
    <w:p w14:paraId="61DD9BE2" w14:textId="7479724B" w:rsidR="000137B4" w:rsidRDefault="000137B4" w:rsidP="000137B4">
      <w:pPr>
        <w:sectPr w:rsidR="000137B4" w:rsidSect="00954880">
          <w:footerReference w:type="default" r:id="rId9"/>
          <w:headerReference w:type="first" r:id="rId10"/>
          <w:pgSz w:w="15840" w:h="12240" w:orient="landscape" w:code="1"/>
          <w:pgMar w:top="1138" w:right="1181" w:bottom="1138" w:left="1282" w:header="1022" w:footer="850" w:gutter="0"/>
          <w:cols w:space="425"/>
          <w:titlePg/>
          <w:docGrid w:type="linesAndChars" w:linePitch="326"/>
        </w:sectPr>
      </w:pPr>
    </w:p>
    <w:p w14:paraId="404FC250" w14:textId="77777777" w:rsidR="00757992" w:rsidRDefault="000137B4" w:rsidP="000137B4">
      <w:pPr>
        <w:pStyle w:val="1"/>
        <w:numPr>
          <w:ilvl w:val="0"/>
          <w:numId w:val="0"/>
        </w:numPr>
        <w:ind w:left="567" w:hanging="567"/>
      </w:pPr>
      <w:r w:rsidRPr="001D118B">
        <w:lastRenderedPageBreak/>
        <w:t>References</w:t>
      </w:r>
    </w:p>
    <w:p w14:paraId="2DAEDD70" w14:textId="0049C205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Dong, J., Zhu, G., Wang, T.C., and Shi, F.S. (2017). Ginsenoside Rg1 promotes neural differentiation of mouse adipose-derived stem cells via the miRNA-124 signaling pathway. J. Zhejiang Univ. Sci. B 18, 445-448. doi: 10.1631/jzus.B1600355</w:t>
      </w:r>
    </w:p>
    <w:p w14:paraId="233D4DB0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Fu, X.-K., and Zheng, H.-Z. (2013). The protective effect of ginsenoside Rg1 on rat bone marrow mesenchymal stem cell apoptosis. Chin. J. Clin. 7, 3454-3459. doi: 10.3877/cma.j.issn.1674-0785.2013.08.105</w:t>
      </w:r>
    </w:p>
    <w:p w14:paraId="6EBD5D33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Gu, Y., Zhou, J., Wang, Q., Fan, W., and Yin, G. (2016). Ginsenoside Rg1 promotes osteogenic differentiation of rBMSCs and healing of rat tibial fractures through regulation of GR-dependent BMP-2/SMAD signaling. Sci. Rep. 6, 25282. doi: 10.1038/srep25282</w:t>
      </w:r>
    </w:p>
    <w:p w14:paraId="2CF9FE7A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Hu, J., Gu, Y., and Fan, W. (2016). Rg1 protects rat bone marrow stem cells against hydrogen peroxide-induced cell apoptosis through the PI3K/Akt pathway. Mol. Med. Rep. 14, 406-412. doi: 10.3892/mmr.2016.5238</w:t>
      </w:r>
    </w:p>
    <w:p w14:paraId="50E15315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Liu, Y., Yi, L., Wang, L., Chen, L., Chen, X., and Wang, Y. (2016). Ginsenoside Rg1 protects human umbilical cord blood-derived stromal cells against tert-Butyl hydroperoxide-induced apoptosis through Akt-FoxO3a-Bim signaling pathway. Mol. Cell. Biochem. 421, 75-87. doi: 10.1007/s11010-016-2786-y</w:t>
      </w:r>
    </w:p>
    <w:p w14:paraId="5811AD0D" w14:textId="0613B50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Wang, L., Wu, X., Lu, X.-Z., Ji, P., Wang, J.-H., Hou, M.-H., et al. (2007). The mechanisms of ginsenosides Rg1 on the proliferation of bone marrow stromal cells. Chin. Pharmacol. Bull. 23, 1480-1484.</w:t>
      </w:r>
    </w:p>
    <w:p w14:paraId="5A3D189B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Wang, P., Wei, X., Zhang, F., Yang, K., Qu, C., Luo, H., et al. (2014). Ginsenoside Rg1 of Panax ginseng stimulates the proliferation, odontogenic/osteogenic differentiation and gene expression profiles of human dental pulp stem cells. Phytomedicine 21, 177-183. doi: 10.1016/j.phymed.2013.08.021</w:t>
      </w:r>
    </w:p>
    <w:p w14:paraId="12A5C430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 xml:space="preserve">Wang, P., Wei, X., Zhou, Y., Wang, Y.P., Yang, K., Zhang, F.J., et al. (2012). Effect of ginsenoside Rg1 on proliferation and differentiation of human dental pulp cells </w:t>
      </w:r>
      <w:r w:rsidRPr="00757992">
        <w:rPr>
          <w:i/>
          <w:noProof/>
        </w:rPr>
        <w:t>in vitro</w:t>
      </w:r>
      <w:r w:rsidRPr="00757992">
        <w:rPr>
          <w:noProof/>
        </w:rPr>
        <w:t>. Aust. Dent. J. 57, 157-165. doi: 10.1111/j.1834-7819.2012.01672.x</w:t>
      </w:r>
    </w:p>
    <w:p w14:paraId="7B0BB5DC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 xml:space="preserve">Xu, F.T., Li, H.M., Yin, Q.S., Cui, S.E., Liu, D.L., Nan, H., et al. (2014). Effect of ginsenoside Rg1 on proliferation and neural phenotype differentiation of human adipose-derived stem cells </w:t>
      </w:r>
      <w:r w:rsidRPr="00757992">
        <w:rPr>
          <w:i/>
          <w:noProof/>
        </w:rPr>
        <w:t>in vitro</w:t>
      </w:r>
      <w:r w:rsidRPr="00757992">
        <w:rPr>
          <w:noProof/>
        </w:rPr>
        <w:t>. Can. J. Physiol. Pharmacol. 92, 467-475. doi: 10.1139/cjpp-2013-0377</w:t>
      </w:r>
    </w:p>
    <w:p w14:paraId="4A79F5A0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 xml:space="preserve">Xu, F.T., Li, H.M., Zhao, C.Y., Liang, Z.J., Huang, M.H., Li, Q., et al. (2015). Characterization of chondrogenic gene expression and cartilage phenotype differentiation in human breast adipose-derived stem cells promoted by ginsenoside Rg1 </w:t>
      </w:r>
      <w:r w:rsidRPr="00757992">
        <w:rPr>
          <w:i/>
          <w:noProof/>
        </w:rPr>
        <w:t>in vitro</w:t>
      </w:r>
      <w:r w:rsidRPr="00757992">
        <w:rPr>
          <w:noProof/>
        </w:rPr>
        <w:t>. Cell. Physiol. Biochem. 37, 1890-1902. doi: 10.1159/000438550</w:t>
      </w:r>
    </w:p>
    <w:p w14:paraId="3A33A8A1" w14:textId="77777777" w:rsidR="00757992" w:rsidRPr="00757992" w:rsidRDefault="00757992" w:rsidP="001342D3">
      <w:pPr>
        <w:ind w:left="720" w:hanging="720"/>
        <w:contextualSpacing/>
        <w:rPr>
          <w:noProof/>
        </w:rPr>
      </w:pPr>
      <w:r w:rsidRPr="00757992">
        <w:rPr>
          <w:noProof/>
        </w:rPr>
        <w:t>Xu, F.T., Liang, Z.J., Li, H.M., Peng, Q.L., Huang, M.H., Li, D.Q., et al. (2016). Ginsenoside Rg1 and platelet-rich fibrin enhance human breast adipose-derived stem cell function for soft tissue regeneration. Oncotarget 7, 35390-35403. doi: 10.18632/oncotarget.9360</w:t>
      </w:r>
    </w:p>
    <w:p w14:paraId="0DB22298" w14:textId="2D8C73F8" w:rsidR="000137B4" w:rsidRPr="001D118B" w:rsidRDefault="00757992" w:rsidP="001342D3">
      <w:pPr>
        <w:ind w:left="720" w:hanging="720"/>
        <w:contextualSpacing/>
      </w:pPr>
      <w:r w:rsidRPr="00757992">
        <w:rPr>
          <w:noProof/>
        </w:rPr>
        <w:t>Yin, L.H., Cheng, W.X., Qin, Z.S., Sun, K.M., Zhong, M., Wang, J.K., et al. (2015). Effects of ginsenoside Rg-1 on the proliferation and osteogenic differentiation of human periodontal ligament stem cells. Chin. J. Integr. Med. 21, 676-681. doi: 10.1007/s11655-014-1856-9</w:t>
      </w:r>
      <w:bookmarkEnd w:id="0"/>
    </w:p>
    <w:sectPr w:rsidR="000137B4" w:rsidRPr="001D118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0A0D9BE" w15:done="0"/>
  <w15:commentEx w15:paraId="323ECCD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A0D9BE" w16cid:durableId="21486A44"/>
  <w16cid:commentId w16cid:paraId="323ECCD7" w16cid:durableId="21486A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A57BBD" w14:textId="77777777" w:rsidR="00F7237B" w:rsidRDefault="00F7237B" w:rsidP="00117666">
      <w:pPr>
        <w:spacing w:after="0"/>
      </w:pPr>
      <w:r>
        <w:separator/>
      </w:r>
    </w:p>
  </w:endnote>
  <w:endnote w:type="continuationSeparator" w:id="0">
    <w:p w14:paraId="261AD48D" w14:textId="77777777" w:rsidR="00F7237B" w:rsidRDefault="00F723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F3C88" w14:textId="77777777" w:rsidR="000137B4" w:rsidRPr="005C5400" w:rsidRDefault="000137B4" w:rsidP="007546E3">
    <w:pPr>
      <w:tabs>
        <w:tab w:val="right" w:pos="8844"/>
      </w:tabs>
      <w:adjustRightInd w:val="0"/>
      <w:snapToGrid w:val="0"/>
      <w:rPr>
        <w:rFonts w:ascii="Palatino Linotype" w:hAnsi="Palatino Linotype"/>
        <w:sz w:val="16"/>
        <w:szCs w:val="16"/>
        <w:lang w:val="fr-CH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31C6B" w14:textId="77777777" w:rsidR="00F7237B" w:rsidRDefault="00F7237B" w:rsidP="00117666">
      <w:pPr>
        <w:spacing w:after="0"/>
      </w:pPr>
      <w:r>
        <w:separator/>
      </w:r>
    </w:p>
  </w:footnote>
  <w:footnote w:type="continuationSeparator" w:id="0">
    <w:p w14:paraId="734A9690" w14:textId="77777777" w:rsidR="00F7237B" w:rsidRDefault="00F723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55ED1" w14:textId="20F40C57" w:rsidR="000137B4" w:rsidRDefault="000137B4" w:rsidP="00773DA9">
    <w:pPr>
      <w:tabs>
        <w:tab w:val="left" w:pos="8300"/>
        <w:tab w:val="right" w:pos="8844"/>
      </w:tabs>
      <w:adjustRightInd w:val="0"/>
      <w:snapToGrid w:val="0"/>
      <w:spacing w:line="480" w:lineRule="auto"/>
      <w:contextualSpacing/>
    </w:pPr>
    <w:r w:rsidRPr="00D104C7">
      <w:rPr>
        <w:b/>
        <w:noProof/>
        <w:color w:val="56C562" w:themeColor="background1" w:themeShade="A6"/>
        <w:lang w:eastAsia="zh-CN"/>
      </w:rPr>
      <w:drawing>
        <wp:inline distT="0" distB="0" distL="0" distR="0" wp14:anchorId="5A0C269A" wp14:editId="1F31CA79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0790863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56C562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cademic Formatting Specialist">
    <w15:presenceInfo w15:providerId="None" w15:userId="Academic Formatting Specialist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86WMLDC-Frontiers - A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ftpw0bxwa9tew0t755er0rs5vv9tdxtev&quot;&gt;J86WMLDC&lt;record-ids&gt;&lt;item&gt;38&lt;/item&gt;&lt;item&gt;39&lt;/item&gt;&lt;item&gt;46&lt;/item&gt;&lt;item&gt;59&lt;/item&gt;&lt;item&gt;67&lt;/item&gt;&lt;item&gt;72&lt;/item&gt;&lt;item&gt;73&lt;/item&gt;&lt;item&gt;74&lt;/item&gt;&lt;item&gt;75&lt;/item&gt;&lt;item&gt;76&lt;/item&gt;&lt;item&gt;95&lt;/item&gt;&lt;item&gt;99&lt;/item&gt;&lt;/record-ids&gt;&lt;/item&gt;&lt;/Libraries&gt;"/>
    <w:docVar w:name="KY_MEDREF_DOCUID" w:val="{7B84A8F0-4D94-4F65-A8FB-8BEA3EA598D3}"/>
    <w:docVar w:name="KY_MEDREF_VERSION" w:val="3"/>
  </w:docVars>
  <w:rsids>
    <w:rsidRoot w:val="00ED20B5"/>
    <w:rsid w:val="000137B4"/>
    <w:rsid w:val="0001436A"/>
    <w:rsid w:val="00034304"/>
    <w:rsid w:val="00035434"/>
    <w:rsid w:val="00052A14"/>
    <w:rsid w:val="00064B05"/>
    <w:rsid w:val="00077D53"/>
    <w:rsid w:val="00086482"/>
    <w:rsid w:val="00105FD9"/>
    <w:rsid w:val="00117666"/>
    <w:rsid w:val="001342D3"/>
    <w:rsid w:val="001549D3"/>
    <w:rsid w:val="00160065"/>
    <w:rsid w:val="00177D84"/>
    <w:rsid w:val="0025394E"/>
    <w:rsid w:val="00267D18"/>
    <w:rsid w:val="00274347"/>
    <w:rsid w:val="002868E2"/>
    <w:rsid w:val="002869C3"/>
    <w:rsid w:val="002936E4"/>
    <w:rsid w:val="002B4A57"/>
    <w:rsid w:val="002B691D"/>
    <w:rsid w:val="002C74CA"/>
    <w:rsid w:val="003123F4"/>
    <w:rsid w:val="003544FB"/>
    <w:rsid w:val="003A138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BD4"/>
    <w:rsid w:val="005F5E25"/>
    <w:rsid w:val="006375C7"/>
    <w:rsid w:val="00654E8F"/>
    <w:rsid w:val="00660D05"/>
    <w:rsid w:val="0066268A"/>
    <w:rsid w:val="006820B1"/>
    <w:rsid w:val="006B7D14"/>
    <w:rsid w:val="00701727"/>
    <w:rsid w:val="0070566C"/>
    <w:rsid w:val="00714C50"/>
    <w:rsid w:val="00725A7D"/>
    <w:rsid w:val="007279FD"/>
    <w:rsid w:val="007501BE"/>
    <w:rsid w:val="00757992"/>
    <w:rsid w:val="0078446E"/>
    <w:rsid w:val="00790BB3"/>
    <w:rsid w:val="00796774"/>
    <w:rsid w:val="007C206C"/>
    <w:rsid w:val="007D0746"/>
    <w:rsid w:val="00817DD6"/>
    <w:rsid w:val="0083759F"/>
    <w:rsid w:val="00885156"/>
    <w:rsid w:val="00885870"/>
    <w:rsid w:val="00891B29"/>
    <w:rsid w:val="008E689F"/>
    <w:rsid w:val="009151AA"/>
    <w:rsid w:val="009314DF"/>
    <w:rsid w:val="0093429D"/>
    <w:rsid w:val="00943573"/>
    <w:rsid w:val="00964134"/>
    <w:rsid w:val="00970F7D"/>
    <w:rsid w:val="00994A3D"/>
    <w:rsid w:val="009C2B12"/>
    <w:rsid w:val="009F00FF"/>
    <w:rsid w:val="00A174D9"/>
    <w:rsid w:val="00A72341"/>
    <w:rsid w:val="00AA4D24"/>
    <w:rsid w:val="00AB6715"/>
    <w:rsid w:val="00B1671E"/>
    <w:rsid w:val="00B25EB8"/>
    <w:rsid w:val="00B30050"/>
    <w:rsid w:val="00B37F4D"/>
    <w:rsid w:val="00BD377A"/>
    <w:rsid w:val="00BD3B0E"/>
    <w:rsid w:val="00C52A7B"/>
    <w:rsid w:val="00C56BAF"/>
    <w:rsid w:val="00C679AA"/>
    <w:rsid w:val="00C75972"/>
    <w:rsid w:val="00CD066B"/>
    <w:rsid w:val="00CE4FEE"/>
    <w:rsid w:val="00D060CF"/>
    <w:rsid w:val="00D104C7"/>
    <w:rsid w:val="00DB3BDB"/>
    <w:rsid w:val="00DB59C3"/>
    <w:rsid w:val="00DC259A"/>
    <w:rsid w:val="00DE23E8"/>
    <w:rsid w:val="00DF133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link w:val="MDPI42tablebodyChar"/>
    <w:qFormat/>
    <w:rsid w:val="000137B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Char">
    <w:name w:val="MDPI_4.2_table_body Char"/>
    <w:basedOn w:val="a1"/>
    <w:link w:val="MDPI42tablebody"/>
    <w:rsid w:val="000137B4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Title">
    <w:name w:val="EndNote Bibliography Title"/>
    <w:basedOn w:val="a0"/>
    <w:link w:val="EndNoteBibliographyTitleChar"/>
    <w:rsid w:val="0075799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757992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  <w:style w:type="paragraph" w:customStyle="1" w:styleId="EndNoteBibliography">
    <w:name w:val="EndNote Bibliography"/>
    <w:basedOn w:val="a0"/>
    <w:link w:val="EndNoteBibliographyChar"/>
    <w:rsid w:val="00757992"/>
    <w:rPr>
      <w:rFonts w:cs="Times New Roman"/>
      <w:noProof/>
    </w:rPr>
  </w:style>
  <w:style w:type="character" w:customStyle="1" w:styleId="EndNoteBibliographyChar">
    <w:name w:val="EndNote Bibliography Char"/>
    <w:basedOn w:val="MDPI42tablebodyChar"/>
    <w:link w:val="EndNoteBibliography"/>
    <w:rsid w:val="00757992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link w:val="MDPI42tablebodyChar"/>
    <w:qFormat/>
    <w:rsid w:val="000137B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Char">
    <w:name w:val="MDPI_4.2_table_body Char"/>
    <w:basedOn w:val="a1"/>
    <w:link w:val="MDPI42tablebody"/>
    <w:rsid w:val="000137B4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Title">
    <w:name w:val="EndNote Bibliography Title"/>
    <w:basedOn w:val="a0"/>
    <w:link w:val="EndNoteBibliographyTitleChar"/>
    <w:rsid w:val="0075799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757992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  <w:style w:type="paragraph" w:customStyle="1" w:styleId="EndNoteBibliography">
    <w:name w:val="EndNote Bibliography"/>
    <w:basedOn w:val="a0"/>
    <w:link w:val="EndNoteBibliographyChar"/>
    <w:rsid w:val="00757992"/>
    <w:rPr>
      <w:rFonts w:cs="Times New Roman"/>
      <w:noProof/>
    </w:rPr>
  </w:style>
  <w:style w:type="character" w:customStyle="1" w:styleId="EndNoteBibliographyChar">
    <w:name w:val="EndNote Bibliography Char"/>
    <w:basedOn w:val="MDPI42tablebodyChar"/>
    <w:link w:val="EndNoteBibliography"/>
    <w:rsid w:val="00757992"/>
    <w:rPr>
      <w:rFonts w:ascii="Times New Roman" w:eastAsia="Times New Roman" w:hAnsi="Times New Roman" w:cs="Times New Roman"/>
      <w:noProof/>
      <w:snapToGrid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A87188-3AA1-468B-9FD9-2E9EB4E09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054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</cp:lastModifiedBy>
  <cp:revision>9</cp:revision>
  <cp:lastPrinted>2013-10-03T12:51:00Z</cp:lastPrinted>
  <dcterms:created xsi:type="dcterms:W3CDTF">2019-10-09T15:11:00Z</dcterms:created>
  <dcterms:modified xsi:type="dcterms:W3CDTF">2019-10-19T18:19:00Z</dcterms:modified>
</cp:coreProperties>
</file>